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D88" w:rsidRPr="00D47D78" w:rsidRDefault="0059219B" w:rsidP="004F0D8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47D78">
        <w:rPr>
          <w:rFonts w:ascii="Times New Roman" w:hAnsi="Times New Roman" w:cs="Times New Roman"/>
          <w:b/>
          <w:sz w:val="20"/>
          <w:szCs w:val="20"/>
        </w:rPr>
        <w:t>Supplementary Table S1</w:t>
      </w:r>
      <w:r w:rsidRPr="00D47D78">
        <w:rPr>
          <w:rFonts w:ascii="Times New Roman" w:hAnsi="Times New Roman" w:cs="Times New Roman"/>
          <w:sz w:val="20"/>
          <w:szCs w:val="20"/>
        </w:rPr>
        <w:t xml:space="preserve"> </w:t>
      </w:r>
      <w:r w:rsidR="004F0D88" w:rsidRPr="00D47D78">
        <w:rPr>
          <w:rFonts w:ascii="Times New Roman" w:hAnsi="Times New Roman" w:cs="Times New Roman"/>
          <w:sz w:val="20"/>
          <w:szCs w:val="20"/>
        </w:rPr>
        <w:t>Details of the samples collected and results of CAV detection.</w:t>
      </w:r>
    </w:p>
    <w:tbl>
      <w:tblPr>
        <w:tblW w:w="4948" w:type="pct"/>
        <w:tblLayout w:type="fixed"/>
        <w:tblLook w:val="04A0" w:firstRow="1" w:lastRow="0" w:firstColumn="1" w:lastColumn="0" w:noHBand="0" w:noVBand="1"/>
      </w:tblPr>
      <w:tblGrid>
        <w:gridCol w:w="573"/>
        <w:gridCol w:w="1156"/>
        <w:gridCol w:w="655"/>
        <w:gridCol w:w="729"/>
        <w:gridCol w:w="1094"/>
        <w:gridCol w:w="1163"/>
        <w:gridCol w:w="1451"/>
        <w:gridCol w:w="1011"/>
        <w:gridCol w:w="1013"/>
        <w:gridCol w:w="1013"/>
      </w:tblGrid>
      <w:tr w:rsidR="004F0D88" w:rsidRPr="00D47D78" w:rsidTr="004F0D88">
        <w:trPr>
          <w:trHeight w:val="620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ate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rm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lock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ultry company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ration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ample source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 (weeks)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CR Results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C01C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irus isolat</w:t>
            </w:r>
            <w:r w:rsidR="00C01C17"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0/1/23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0/1/25</w:t>
            </w: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D88" w:rsidRPr="00D47D78" w:rsidRDefault="004F0D88" w:rsidP="004F0D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2012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0/1/27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2013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0/4/18</w:t>
            </w: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D88" w:rsidRPr="00D47D78" w:rsidRDefault="004F0D88" w:rsidP="004F0D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2017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0/6/3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ogenitor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2022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0/11/11</w:t>
            </w: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D88" w:rsidRPr="00D47D78" w:rsidRDefault="004F0D88" w:rsidP="004F0D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ogenitor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pleen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0/12/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0/12/27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0/12/27</w:t>
            </w: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D88" w:rsidRPr="00D47D78" w:rsidRDefault="004F0D88" w:rsidP="004F0D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2009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0/12/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2010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1/1/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2101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1/4/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2104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1/6/23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oiler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pleen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1/6/23</w:t>
            </w: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D88" w:rsidRPr="00D47D78" w:rsidRDefault="004F0D88" w:rsidP="004F0D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oiler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1/10/18</w:t>
            </w: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D88" w:rsidRPr="00D47D78" w:rsidRDefault="004F0D88" w:rsidP="004F0D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oiler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2109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1/10/2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oiler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2110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0/5/18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2020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0/10/2</w:t>
            </w: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D88" w:rsidRPr="00D47D78" w:rsidRDefault="004F0D88" w:rsidP="004F0D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1/3/21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1/8/10</w:t>
            </w: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D88" w:rsidRPr="00D47D78" w:rsidRDefault="004F0D88" w:rsidP="004F0D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0/3/18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2015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1/3/12</w:t>
            </w: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D88" w:rsidRPr="00D47D78" w:rsidRDefault="004F0D88" w:rsidP="004F0D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0/5/6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oiler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.A.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1/3/7</w:t>
            </w: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D88" w:rsidRPr="00D47D78" w:rsidRDefault="004F0D88" w:rsidP="004F0D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oiler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.A.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2102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1/3/15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2007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1/5/4</w:t>
            </w: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D88" w:rsidRPr="00D47D78" w:rsidRDefault="004F0D88" w:rsidP="004F0D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pleen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1/7/1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2106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0/9/18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2005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0/12/14</w:t>
            </w: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D88" w:rsidRPr="00D47D78" w:rsidRDefault="004F0D88" w:rsidP="004F0D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2001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0/12/27</w:t>
            </w: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D88" w:rsidRPr="00D47D78" w:rsidRDefault="004F0D88" w:rsidP="004F0D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2002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1/4/2</w:t>
            </w: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D88" w:rsidRPr="00D47D78" w:rsidRDefault="004F0D88" w:rsidP="004F0D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32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1/6/30</w:t>
            </w: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D88" w:rsidRPr="00D47D78" w:rsidRDefault="004F0D88" w:rsidP="004F0D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1/7/4</w:t>
            </w: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D88" w:rsidRPr="00D47D78" w:rsidRDefault="004F0D88" w:rsidP="004F0D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1/7/17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1/8/9</w:t>
            </w: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D88" w:rsidRPr="00D47D78" w:rsidRDefault="004F0D88" w:rsidP="004F0D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hymus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2108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1/9/6</w:t>
            </w: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D88" w:rsidRPr="00D47D78" w:rsidRDefault="004F0D88" w:rsidP="004F0D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.A.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0/11/1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oiler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pleen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.A.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2003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1/4/2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oiler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.A.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2105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1/3/17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2008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1/7/12</w:t>
            </w: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D88" w:rsidRPr="00D47D78" w:rsidRDefault="004F0D88" w:rsidP="004F0D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1/8/9</w:t>
            </w: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D88" w:rsidRPr="00D47D78" w:rsidRDefault="004F0D88" w:rsidP="004F0D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0/4/1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oiler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pleen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2016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0/4/2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oiler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2006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0/5/12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oiler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0/9/28</w:t>
            </w: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D88" w:rsidRPr="00D47D78" w:rsidRDefault="004F0D88" w:rsidP="004F0D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oiler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0/6/1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oiler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pleen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.A.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2023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0/7/1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oiler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.A.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0/5/21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2021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0/8/23</w:t>
            </w: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D88" w:rsidRPr="00D47D78" w:rsidRDefault="004F0D88" w:rsidP="004F0D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0/10/6</w:t>
            </w: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D88" w:rsidRPr="00D47D78" w:rsidRDefault="004F0D88" w:rsidP="004F0D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0/10/1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oiler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2004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0/10/2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oiler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0/11/1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oiler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1/3/1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oiler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2103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1/3/2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oiler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.A</w:t>
            </w:r>
            <w:r w:rsidR="00107F63"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1/5/6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1/5/8</w:t>
            </w: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D88" w:rsidRPr="00D47D78" w:rsidRDefault="004F0D88" w:rsidP="004F0D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ent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hymus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1/6/28</w:t>
            </w:r>
          </w:p>
        </w:tc>
        <w:tc>
          <w:tcPr>
            <w:tcW w:w="3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oiler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.A</w:t>
            </w:r>
            <w:r w:rsidR="00107F63"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1/10/22</w:t>
            </w: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D88" w:rsidRPr="00D47D78" w:rsidRDefault="004F0D88" w:rsidP="004F0D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oiler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.A</w:t>
            </w:r>
            <w:r w:rsidR="00107F63"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1/10/22</w:t>
            </w:r>
          </w:p>
        </w:tc>
        <w:tc>
          <w:tcPr>
            <w:tcW w:w="3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D88" w:rsidRPr="00D47D78" w:rsidRDefault="004F0D88" w:rsidP="004F0D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oiler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.A</w:t>
            </w:r>
            <w:r w:rsidR="00107F63"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1/7/1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oiler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2107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1/8/2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oiler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1/10/1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oiler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0/3/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ckyard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.A</w:t>
            </w:r>
            <w:r w:rsidR="00107F63"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2014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0/4/2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ckyard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.A</w:t>
            </w:r>
            <w:r w:rsidR="00107F63"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2018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66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0/4/2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ckyard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pleen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.A</w:t>
            </w:r>
            <w:r w:rsidR="00107F63"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2019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0/4/2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ckyard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.A</w:t>
            </w:r>
            <w:r w:rsidR="00107F63"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0/7/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ckyard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0/7/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ckyard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pleen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2011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1/3/1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ckyard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1/3/1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ckyard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.A</w:t>
            </w:r>
            <w:r w:rsidR="00107F63"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1/5/1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ckyard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D88" w:rsidRPr="00D47D78" w:rsidTr="004F0D88">
        <w:trPr>
          <w:trHeight w:val="40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1/10/2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ckyard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88" w:rsidRPr="00D47D78" w:rsidRDefault="004F0D88" w:rsidP="004F0D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D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4F0D88" w:rsidRPr="004F0D88" w:rsidRDefault="004F0D88" w:rsidP="004F0D8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47D78">
        <w:rPr>
          <w:rFonts w:ascii="Times New Roman" w:hAnsi="Times New Roman" w:cs="Times New Roman"/>
          <w:sz w:val="20"/>
          <w:szCs w:val="20"/>
        </w:rPr>
        <w:t>Note: / not applicable, N.A. not available.</w:t>
      </w:r>
      <w:bookmarkStart w:id="0" w:name="_GoBack"/>
      <w:bookmarkEnd w:id="0"/>
    </w:p>
    <w:sectPr w:rsidR="004F0D88" w:rsidRPr="004F0D88" w:rsidSect="004F0D8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0AE4" w:rsidRDefault="004F0AE4" w:rsidP="002311CF">
      <w:r>
        <w:separator/>
      </w:r>
    </w:p>
  </w:endnote>
  <w:endnote w:type="continuationSeparator" w:id="0">
    <w:p w:rsidR="004F0AE4" w:rsidRDefault="004F0AE4" w:rsidP="002311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0AE4" w:rsidRDefault="004F0AE4" w:rsidP="002311CF">
      <w:r>
        <w:separator/>
      </w:r>
    </w:p>
  </w:footnote>
  <w:footnote w:type="continuationSeparator" w:id="0">
    <w:p w:rsidR="004F0AE4" w:rsidRDefault="004F0AE4" w:rsidP="002311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2C1"/>
    <w:rsid w:val="00107F63"/>
    <w:rsid w:val="002311CF"/>
    <w:rsid w:val="00271BEB"/>
    <w:rsid w:val="0032200C"/>
    <w:rsid w:val="004F0AE4"/>
    <w:rsid w:val="004F0D88"/>
    <w:rsid w:val="005852C1"/>
    <w:rsid w:val="0059219B"/>
    <w:rsid w:val="007202C1"/>
    <w:rsid w:val="0090067A"/>
    <w:rsid w:val="00C01C17"/>
    <w:rsid w:val="00C1319F"/>
    <w:rsid w:val="00C87FC6"/>
    <w:rsid w:val="00D47D78"/>
    <w:rsid w:val="00E10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02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F0D8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0D88"/>
    <w:rPr>
      <w:color w:val="800080"/>
      <w:u w:val="single"/>
    </w:rPr>
  </w:style>
  <w:style w:type="paragraph" w:customStyle="1" w:styleId="msonormal0">
    <w:name w:val="msonormal"/>
    <w:basedOn w:val="Normal"/>
    <w:rsid w:val="004F0D8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4F0D8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4F0D8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4F0D88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2"/>
    </w:rPr>
  </w:style>
  <w:style w:type="paragraph" w:customStyle="1" w:styleId="xl66">
    <w:name w:val="xl66"/>
    <w:basedOn w:val="Normal"/>
    <w:rsid w:val="004F0D88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4F0D8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Normal"/>
    <w:rsid w:val="004F0D8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Normal"/>
    <w:rsid w:val="004F0D8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70">
    <w:name w:val="xl70"/>
    <w:basedOn w:val="Normal"/>
    <w:rsid w:val="004F0D88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1">
    <w:name w:val="xl71"/>
    <w:basedOn w:val="Normal"/>
    <w:rsid w:val="004F0D88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Normal"/>
    <w:rsid w:val="004F0D88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Normal"/>
    <w:rsid w:val="004F0D8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Normal"/>
    <w:rsid w:val="004F0D88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Normal"/>
    <w:rsid w:val="004F0D8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4F0D88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77">
    <w:name w:val="xl77"/>
    <w:basedOn w:val="Normal"/>
    <w:rsid w:val="004F0D8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Normal"/>
    <w:rsid w:val="004F0D8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311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11C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11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11C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02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F0D8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0D88"/>
    <w:rPr>
      <w:color w:val="800080"/>
      <w:u w:val="single"/>
    </w:rPr>
  </w:style>
  <w:style w:type="paragraph" w:customStyle="1" w:styleId="msonormal0">
    <w:name w:val="msonormal"/>
    <w:basedOn w:val="Normal"/>
    <w:rsid w:val="004F0D8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4F0D8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4F0D8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4F0D88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2"/>
    </w:rPr>
  </w:style>
  <w:style w:type="paragraph" w:customStyle="1" w:styleId="xl66">
    <w:name w:val="xl66"/>
    <w:basedOn w:val="Normal"/>
    <w:rsid w:val="004F0D88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4F0D8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Normal"/>
    <w:rsid w:val="004F0D8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Normal"/>
    <w:rsid w:val="004F0D8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70">
    <w:name w:val="xl70"/>
    <w:basedOn w:val="Normal"/>
    <w:rsid w:val="004F0D88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1">
    <w:name w:val="xl71"/>
    <w:basedOn w:val="Normal"/>
    <w:rsid w:val="004F0D88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Normal"/>
    <w:rsid w:val="004F0D88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Normal"/>
    <w:rsid w:val="004F0D8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Normal"/>
    <w:rsid w:val="004F0D88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Normal"/>
    <w:rsid w:val="004F0D8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4F0D88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77">
    <w:name w:val="xl77"/>
    <w:basedOn w:val="Normal"/>
    <w:rsid w:val="004F0D8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Normal"/>
    <w:rsid w:val="004F0D8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311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11C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11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11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64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4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8F8CE4-432D-492A-AAFE-EC526971F2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8</Words>
  <Characters>3528</Characters>
  <Application>Microsoft Office Word</Application>
  <DocSecurity>0</DocSecurity>
  <Lines>29</Lines>
  <Paragraphs>8</Paragraphs>
  <ScaleCrop>false</ScaleCrop>
  <Company>Amazon.com</Company>
  <LinksUpToDate>false</LinksUpToDate>
  <CharactersWithSpaces>4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, amshaveni</cp:lastModifiedBy>
  <cp:revision>2</cp:revision>
  <dcterms:created xsi:type="dcterms:W3CDTF">2022-03-14T01:16:00Z</dcterms:created>
  <dcterms:modified xsi:type="dcterms:W3CDTF">2022-03-14T01:16:00Z</dcterms:modified>
</cp:coreProperties>
</file>